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2F794" w14:textId="22C927B8" w:rsidR="00824C77" w:rsidRDefault="00824C77" w:rsidP="00824C77">
      <w:pPr>
        <w:rPr>
          <w:lang w:val="en-US"/>
        </w:rPr>
      </w:pP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2191"/>
        <w:gridCol w:w="1150"/>
        <w:gridCol w:w="1843"/>
        <w:gridCol w:w="1417"/>
      </w:tblGrid>
      <w:tr w:rsidR="00C173D7" w:rsidRPr="00066D24" w14:paraId="4D00555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7D2" w14:textId="77777777" w:rsidR="00C173D7" w:rsidRPr="00066D24" w:rsidRDefault="00C173D7" w:rsidP="00824C77">
            <w:pPr>
              <w:suppressAutoHyphens w:val="0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170" w14:textId="77777777" w:rsidR="00C173D7" w:rsidRPr="00066D24" w:rsidRDefault="00C173D7" w:rsidP="00824C77">
            <w:pPr>
              <w:suppressAutoHyphens w:val="0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GB" w:eastAsia="de-DE"/>
              </w:rPr>
            </w:pPr>
          </w:p>
        </w:tc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C938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de-DE"/>
              </w:rPr>
              <w:t>multivariabel model</w:t>
            </w:r>
          </w:p>
          <w:p w14:paraId="2A2BC0D6" w14:textId="459DF469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de-DE"/>
              </w:rPr>
              <w:t>with interaction</w:t>
            </w:r>
          </w:p>
        </w:tc>
      </w:tr>
      <w:tr w:rsidR="00C173D7" w:rsidRPr="00066D24" w14:paraId="727311B4" w14:textId="77777777" w:rsidTr="00C173D7">
        <w:trPr>
          <w:trHeight w:val="345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5402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  <w:t>Variable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A34B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  <w:t>Categor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7AE4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6667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  <w:t xml:space="preserve"> 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54A2" w14:textId="77777777" w:rsidR="00C173D7" w:rsidRPr="00066D24" w:rsidRDefault="00C173D7" w:rsidP="00824C7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lang w:eastAsia="de-DE"/>
              </w:rPr>
              <w:t>p-value</w:t>
            </w:r>
            <w:r w:rsidRPr="00066D24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eastAsia="de-DE"/>
              </w:rPr>
              <w:t>j</w:t>
            </w:r>
          </w:p>
        </w:tc>
      </w:tr>
      <w:tr w:rsidR="00066D24" w:rsidRPr="00066D24" w14:paraId="74D2918C" w14:textId="77777777" w:rsidTr="00B54C7B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F53" w14:textId="1A31F7D4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Age</w:t>
            </w:r>
            <w:r w:rsidR="008D038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 xml:space="preserve"> [years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395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Linea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B291" w14:textId="68001C02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2CAE" w14:textId="078825BA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FE68" w14:textId="3513A444" w:rsidR="00066D24" w:rsidRPr="00066D24" w:rsidRDefault="004B039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0.003</w:t>
            </w:r>
          </w:p>
        </w:tc>
      </w:tr>
      <w:tr w:rsidR="00066D24" w:rsidRPr="00066D24" w14:paraId="77341EB6" w14:textId="77777777" w:rsidTr="00B54C7B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E3F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Sex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06D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21C3" w14:textId="0483ECAD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F95A" w14:textId="395E2611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BE6C" w14:textId="08478DDB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066D24" w:rsidRPr="00066D24" w14:paraId="2BAB6B0F" w14:textId="77777777" w:rsidTr="00B54C7B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15FE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E13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7FB5" w14:textId="1D22AD64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36AB" w14:textId="1DDF103C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,1.3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17E2" w14:textId="3C19CF0B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066D24" w:rsidRPr="00066D24" w14:paraId="34830945" w14:textId="77777777" w:rsidTr="00B54C7B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90A" w14:textId="29042B84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EF</w:t>
            </w:r>
            <w:r w:rsidR="008D038F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 xml:space="preserve"> [%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67C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≤ 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A491" w14:textId="3DD8E49A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407F" w14:textId="16A09DBB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F83E" w14:textId="4528B396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066D24" w:rsidRPr="00066D24" w14:paraId="624FB324" w14:textId="77777777" w:rsidTr="00B54C7B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E91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3A1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46 - 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DEBE" w14:textId="01283363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1543" w14:textId="2DC28FB1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2,1.3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76F1" w14:textId="457E4C1F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066D24" w:rsidRPr="00066D24" w14:paraId="0A9EA3AC" w14:textId="77777777" w:rsidTr="00B54C7B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05E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C64" w14:textId="77777777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≥ 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F4CA" w14:textId="0FAE0384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C8C4" w14:textId="4F0E8018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3,0.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E9CF" w14:textId="193B17CE" w:rsidR="00066D24" w:rsidRPr="00066D24" w:rsidRDefault="00066D24" w:rsidP="00066D2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8A23DE1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7E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EuroScore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EB0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0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0F41" w14:textId="6AF14CFA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0EDF" w14:textId="4622FB5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6E2F" w14:textId="75ECE1B1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72F201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6C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8F42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9757" w14:textId="471147CB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BF93" w14:textId="7CFC1501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6,0.8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16A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03B9D3B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3D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03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59C1" w14:textId="6DBEB48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A3D" w14:textId="4820B84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2,1.5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39E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6BEA4E88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9CA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Creatinine [mg/dl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31A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lt; 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F98A" w14:textId="502CE6A6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0EF4" w14:textId="6599465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8F2A" w14:textId="238CBF6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2CAF9BF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C1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CCE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1.2 – 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147D" w14:textId="442C883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B73C" w14:textId="7B72958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30,1.8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38A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31D21E1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FBA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0B7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B6C6" w14:textId="75E00774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78B0" w14:textId="2E8AE70D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18,3.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B89B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79C0FBE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48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IL-6 [pg/ml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f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ED2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F338" w14:textId="6421B2E9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AFBE" w14:textId="7BD9760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E45E" w14:textId="24C8DBFF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092DE9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479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07B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B912" w14:textId="6092AFA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D874" w14:textId="76699F43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6,0.8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02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DA8D20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490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8BE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2162" w14:textId="4D0FC85F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ADEE" w14:textId="7186C83D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2,1.5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4AB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00D17F85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07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E7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12DF" w14:textId="5ABCC34B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ABDD" w14:textId="169D0D42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2,1.4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EF4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71CE48EE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36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F83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A370" w14:textId="22125DD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EA63" w14:textId="35A7CCAA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1,1.7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49E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0B8AFAF8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92F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CPB [min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A5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1 (&lt; 7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3294" w14:textId="14AC67D0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3E57" w14:textId="351743F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8313" w14:textId="32E7851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FB0E2DC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AD8B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A93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2 (72 - 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0588" w14:textId="58975DC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23DA" w14:textId="41F58F9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6,1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15D1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DA24AF1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B20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63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3 (86 - 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CC41" w14:textId="04921D60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A166" w14:textId="747DA1F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5,1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79FB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62FD4EC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96C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75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4 (101 - 1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94FD" w14:textId="12BBACD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A5F1" w14:textId="44E296C9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4,1.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0E4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EDE298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222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85F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Q5 (&gt; 1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BC11" w14:textId="43BF7F53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C3ED" w14:textId="248478FB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4,2.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163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E675294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F4B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de-DE"/>
              </w:rPr>
              <w:t>Operation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eastAsia="de-DE"/>
              </w:rPr>
              <w:t>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82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CAB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4306" w14:textId="389BE6C4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34FD" w14:textId="4FF0B954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8D5" w14:textId="6D6FB34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29DCEA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86C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D37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A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32B3" w14:textId="6102BA5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CDF3" w14:textId="40B3418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4,1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C3B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0E1DC658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19F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DA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CABG + A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CDFD" w14:textId="37E561B6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52B4" w14:textId="75E24726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4,1.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9D88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21AACB45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E441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53A1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M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FBF1" w14:textId="04D07A50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05B8" w14:textId="4CF10C21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0,1.4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546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6392E80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604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A0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MV + T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9876" w14:textId="566B2940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D05F" w14:textId="681A5F3A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3,3.6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766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3ABB5743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A822" w14:textId="1C470672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fr-CH" w:eastAsia="de-DE"/>
              </w:rPr>
            </w:pPr>
            <w:r w:rsidRPr="00066D24">
              <w:rPr>
                <w:rFonts w:asciiTheme="minorHAnsi" w:hAnsiTheme="minorHAnsi" w:cstheme="minorHAnsi"/>
                <w:b/>
                <w:sz w:val="22"/>
                <w:szCs w:val="22"/>
                <w:lang w:val="fr-CH" w:eastAsia="de-DE"/>
              </w:rPr>
              <w:t>Interaction</w:t>
            </w:r>
          </w:p>
          <w:p w14:paraId="226B0D23" w14:textId="06FA508A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fr-CH" w:eastAsia="de-DE"/>
              </w:rPr>
            </w:pP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H" w:eastAsia="de-DE"/>
              </w:rPr>
              <w:t>EuroScore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CH" w:eastAsia="de-DE"/>
              </w:rPr>
              <w:t>d /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H" w:eastAsia="de-DE"/>
              </w:rPr>
              <w:t xml:space="preserve"> IL-6 [pg/ml]</w:t>
            </w:r>
            <w:r w:rsidRPr="00066D2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CH" w:eastAsia="de-DE"/>
              </w:rPr>
              <w:t>f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BCCC" w14:textId="6030EDE2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/ 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CA14" w14:textId="0C244F73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57BA" w14:textId="680897B0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5B1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715FD713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0936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1017" w14:textId="76989D61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/ 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3A64" w14:textId="2CB01B86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E7DE" w14:textId="7B1C9C52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19,4.6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0BCF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3750081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4FA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3014" w14:textId="57DA88E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/ 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3F84" w14:textId="13A60248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7308" w14:textId="62B24DCF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3,2.6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F012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19263ED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0B77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A048" w14:textId="75C3BB2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/ 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D202" w14:textId="6D5FED3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6747" w14:textId="141D44B5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6,2.3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CC62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2533F162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CBEB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E711" w14:textId="70EF6C7B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3-5/ 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31D8" w14:textId="41E19DD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0DED" w14:textId="0771CD0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4,2.9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A81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7CB0C45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0EB9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AC0B" w14:textId="52EA2FED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/ 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FDDC" w14:textId="33D4342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AEED" w14:textId="6EE294FC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70F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022863D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1CE3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F2A0" w14:textId="62799579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/ 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CCE0" w14:textId="057A844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84AB" w14:textId="48326872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.27,9.2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5F0C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7E2D709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3B25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E6F1" w14:textId="6D683C7D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/ 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76A1" w14:textId="50DDBB86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D87A" w14:textId="656FE2E9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3,3.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9FED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49E8D14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719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314E" w14:textId="52E57913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/ 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5227" w14:textId="1060FFAE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93B0" w14:textId="743D736D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40,5.5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8189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  <w:tr w:rsidR="004B0394" w:rsidRPr="00066D24" w14:paraId="323E2A4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F541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6B45" w14:textId="4862BCDF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 w:rsidRPr="00066D24">
              <w:rPr>
                <w:rFonts w:asciiTheme="minorHAnsi" w:hAnsiTheme="minorHAnsi" w:cstheme="minorHAnsi"/>
                <w:sz w:val="22"/>
                <w:szCs w:val="22"/>
                <w:lang w:eastAsia="de-DE"/>
              </w:rPr>
              <w:t>&gt; 6/ 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19CB" w14:textId="748205CB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77E2" w14:textId="3B253DD9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6,5.0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EB99" w14:textId="77777777" w:rsidR="004B0394" w:rsidRPr="00066D24" w:rsidRDefault="004B0394" w:rsidP="004B039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de-DE"/>
              </w:rPr>
            </w:pPr>
          </w:p>
        </w:tc>
      </w:tr>
    </w:tbl>
    <w:p w14:paraId="78FC998D" w14:textId="0D9BB72D" w:rsidR="00824C77" w:rsidRDefault="00824C77" w:rsidP="00824C77">
      <w:pPr>
        <w:rPr>
          <w:lang w:val="en-US"/>
        </w:rPr>
      </w:pPr>
    </w:p>
    <w:p w14:paraId="7FDDFBFA" w14:textId="24DC945B" w:rsidR="00824C77" w:rsidRPr="008C2458" w:rsidRDefault="008D038F" w:rsidP="00824C77">
      <w:pPr>
        <w:rPr>
          <w:lang w:val="en-GB"/>
        </w:rPr>
      </w:pPr>
      <w:r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1:</w:t>
      </w:r>
      <w:r>
        <w:rPr>
          <w:lang w:val="en-US"/>
        </w:rPr>
        <w:t xml:space="preserve"> </w:t>
      </w:r>
      <w:r w:rsidR="00C173D7">
        <w:rPr>
          <w:lang w:val="en-GB"/>
        </w:rPr>
        <w:t>Multilevel l</w:t>
      </w:r>
      <w:r w:rsidR="00824C77" w:rsidRPr="008C2458">
        <w:rPr>
          <w:lang w:val="en-GB"/>
        </w:rPr>
        <w:t>ogistic regression model</w:t>
      </w:r>
      <w:r w:rsidR="00C173D7">
        <w:rPr>
          <w:lang w:val="en-GB"/>
        </w:rPr>
        <w:t>s</w:t>
      </w:r>
      <w:r w:rsidR="00824C77" w:rsidRPr="008C2458">
        <w:rPr>
          <w:lang w:val="en-GB"/>
        </w:rPr>
        <w:t xml:space="preserve"> investigating possible predictors </w:t>
      </w:r>
      <w:r w:rsidR="006A1012">
        <w:rPr>
          <w:lang w:val="en-GB"/>
        </w:rPr>
        <w:t>for duration of ventilation after cardiac surgery</w:t>
      </w:r>
      <w:r w:rsidR="00C173D7">
        <w:rPr>
          <w:lang w:val="en-GB"/>
        </w:rPr>
        <w:t xml:space="preserve">, </w:t>
      </w:r>
      <w:r w:rsidR="00C173D7" w:rsidRPr="00D97CE8">
        <w:rPr>
          <w:color w:val="000000"/>
          <w:lang w:val="en-US" w:eastAsia="it-IT"/>
        </w:rPr>
        <w:t>including t</w:t>
      </w:r>
      <w:r w:rsidR="00C173D7">
        <w:rPr>
          <w:color w:val="000000"/>
          <w:lang w:val="en-US" w:eastAsia="it-IT"/>
        </w:rPr>
        <w:t>esting for interactions for Euro</w:t>
      </w:r>
      <w:r>
        <w:rPr>
          <w:color w:val="000000"/>
          <w:lang w:val="en-US" w:eastAsia="it-IT"/>
        </w:rPr>
        <w:t>S</w:t>
      </w:r>
      <w:r w:rsidR="00C173D7">
        <w:rPr>
          <w:color w:val="000000"/>
          <w:lang w:val="en-US" w:eastAsia="it-IT"/>
        </w:rPr>
        <w:t xml:space="preserve">core and IL-6 levels. </w:t>
      </w:r>
    </w:p>
    <w:p w14:paraId="021892C5" w14:textId="37CD7460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a</w:t>
      </w:r>
      <w:r w:rsidRPr="008C2458">
        <w:rPr>
          <w:lang w:val="en-GB"/>
        </w:rPr>
        <w:t>Age is analy</w:t>
      </w:r>
      <w:r w:rsidR="008D038F">
        <w:rPr>
          <w:lang w:val="en-GB"/>
        </w:rPr>
        <w:t>s</w:t>
      </w:r>
      <w:r w:rsidRPr="008C2458">
        <w:rPr>
          <w:lang w:val="en-GB"/>
        </w:rPr>
        <w:t>ed as linear variable.</w:t>
      </w:r>
    </w:p>
    <w:p w14:paraId="03C3473E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b</w:t>
      </w:r>
      <w:r w:rsidRPr="008C2458">
        <w:rPr>
          <w:lang w:val="en-GB"/>
        </w:rPr>
        <w:t>The reference category are males.</w:t>
      </w:r>
    </w:p>
    <w:p w14:paraId="7590C76D" w14:textId="0642E830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c</w:t>
      </w:r>
      <w:r w:rsidRPr="008C2458">
        <w:rPr>
          <w:lang w:val="en-GB"/>
        </w:rPr>
        <w:t xml:space="preserve">Ejection fraction (EF) displayed in quintiles (resulting in 3 groups), reference category are values </w:t>
      </w:r>
      <w:r w:rsidR="008D038F">
        <w:rPr>
          <w:lang w:val="en-GB"/>
        </w:rPr>
        <w:t>≤</w:t>
      </w:r>
      <w:r w:rsidRPr="008C2458">
        <w:rPr>
          <w:lang w:val="en-GB"/>
        </w:rPr>
        <w:t xml:space="preserve"> 45.</w:t>
      </w:r>
    </w:p>
    <w:p w14:paraId="4E3F9061" w14:textId="4C7F4546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d</w:t>
      </w:r>
      <w:r w:rsidRPr="008C2458">
        <w:rPr>
          <w:lang w:val="en-GB"/>
        </w:rPr>
        <w:t>EuroScore analy</w:t>
      </w:r>
      <w:r w:rsidR="008D038F">
        <w:rPr>
          <w:lang w:val="en-GB"/>
        </w:rPr>
        <w:t>s</w:t>
      </w:r>
      <w:r w:rsidRPr="008C2458">
        <w:rPr>
          <w:lang w:val="en-GB"/>
        </w:rPr>
        <w:t>ed in three groups according to guidelines: mild/moderate/severe risk. The reference category is the lowest score.</w:t>
      </w:r>
    </w:p>
    <w:p w14:paraId="7792CA9A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e</w:t>
      </w:r>
      <w:r w:rsidRPr="008C2458">
        <w:rPr>
          <w:lang w:val="en-GB"/>
        </w:rPr>
        <w:t>Creatinine displayed in three groups. The reference category are lowest values.</w:t>
      </w:r>
    </w:p>
    <w:p w14:paraId="55736F54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f</w:t>
      </w:r>
      <w:r w:rsidRPr="008C2458">
        <w:rPr>
          <w:lang w:val="en-GB"/>
        </w:rPr>
        <w:t>IL-6 is displayed in Q (quintiles). The reference category is the first quintile.</w:t>
      </w:r>
    </w:p>
    <w:p w14:paraId="4882CD3F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g</w:t>
      </w:r>
      <w:r w:rsidRPr="008C2458">
        <w:rPr>
          <w:lang w:val="en-GB"/>
        </w:rPr>
        <w:t>CPB is displayed in Q (quintiles). The reference category is the first quintile.</w:t>
      </w:r>
    </w:p>
    <w:p w14:paraId="5D08BAA8" w14:textId="0B3237EC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h</w:t>
      </w:r>
      <w:r w:rsidRPr="008C2458">
        <w:rPr>
          <w:lang w:val="en-GB"/>
        </w:rPr>
        <w:t>Reference category is CABG</w:t>
      </w:r>
    </w:p>
    <w:p w14:paraId="281076E3" w14:textId="1DEBB62E" w:rsidR="00C173D7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j</w:t>
      </w:r>
      <w:r w:rsidRPr="008C2458">
        <w:rPr>
          <w:lang w:val="en-GB"/>
        </w:rPr>
        <w:t xml:space="preserve">p-value: </w:t>
      </w:r>
      <w:r w:rsidR="008D038F" w:rsidRPr="008D038F">
        <w:rPr>
          <w:lang w:val="en-GB"/>
        </w:rPr>
        <w:t>from likelihood ratio test comparing the regression models with (model above) and without interaction</w:t>
      </w:r>
    </w:p>
    <w:p w14:paraId="2741A7D7" w14:textId="77777777" w:rsidR="008D038F" w:rsidRPr="008D038F" w:rsidRDefault="008D038F" w:rsidP="008D038F">
      <w:pPr>
        <w:rPr>
          <w:lang w:val="en-GB"/>
        </w:rPr>
      </w:pPr>
      <w:r w:rsidRPr="008D038F">
        <w:rPr>
          <w:b/>
          <w:bCs/>
          <w:lang w:val="en-GB"/>
        </w:rPr>
        <w:t>OR:</w:t>
      </w:r>
      <w:r w:rsidRPr="008D038F">
        <w:rPr>
          <w:lang w:val="en-GB"/>
        </w:rPr>
        <w:t xml:space="preserve"> odds ratio, </w:t>
      </w:r>
      <w:r w:rsidRPr="008D038F">
        <w:rPr>
          <w:b/>
          <w:bCs/>
          <w:lang w:val="en-GB"/>
        </w:rPr>
        <w:t>CI:</w:t>
      </w:r>
      <w:r w:rsidRPr="008D038F">
        <w:rPr>
          <w:lang w:val="en-GB"/>
        </w:rPr>
        <w:t xml:space="preserve"> confidence interval, </w:t>
      </w:r>
      <w:r w:rsidRPr="008D038F">
        <w:rPr>
          <w:b/>
          <w:bCs/>
          <w:lang w:val="en-GB"/>
        </w:rPr>
        <w:t>EF:</w:t>
      </w:r>
      <w:r w:rsidRPr="008D038F">
        <w:rPr>
          <w:lang w:val="en-GB"/>
        </w:rPr>
        <w:t xml:space="preserve"> ejection fraction, </w:t>
      </w:r>
      <w:r w:rsidRPr="008D038F">
        <w:rPr>
          <w:b/>
          <w:bCs/>
          <w:lang w:val="en-GB"/>
        </w:rPr>
        <w:t>CPB:</w:t>
      </w:r>
      <w:r w:rsidRPr="008D038F">
        <w:rPr>
          <w:lang w:val="en-GB"/>
        </w:rPr>
        <w:t xml:space="preserve"> cardiopulmonary bypass, </w:t>
      </w:r>
      <w:r w:rsidRPr="008D038F">
        <w:rPr>
          <w:b/>
          <w:bCs/>
          <w:lang w:val="en-GB"/>
        </w:rPr>
        <w:t>CABG:</w:t>
      </w:r>
      <w:r w:rsidRPr="008D038F">
        <w:rPr>
          <w:lang w:val="en-GB"/>
        </w:rPr>
        <w:t xml:space="preserve"> coronary artery bypass grafting, </w:t>
      </w:r>
      <w:r w:rsidRPr="008D038F">
        <w:rPr>
          <w:b/>
          <w:bCs/>
          <w:lang w:val="en-GB"/>
        </w:rPr>
        <w:t>AV:</w:t>
      </w:r>
      <w:r w:rsidRPr="008D038F">
        <w:rPr>
          <w:lang w:val="en-GB"/>
        </w:rPr>
        <w:t xml:space="preserve"> aortic valve surgery, </w:t>
      </w:r>
      <w:r w:rsidRPr="008D038F">
        <w:rPr>
          <w:b/>
          <w:bCs/>
          <w:lang w:val="en-GB"/>
        </w:rPr>
        <w:t>CABG + AV:</w:t>
      </w:r>
      <w:r w:rsidRPr="008D038F">
        <w:rPr>
          <w:lang w:val="en-GB"/>
        </w:rPr>
        <w:t xml:space="preserve"> combined operation of aortic valve and coronary artery bypass grafting, </w:t>
      </w:r>
      <w:r w:rsidRPr="008D038F">
        <w:rPr>
          <w:b/>
          <w:bCs/>
          <w:lang w:val="en-GB"/>
        </w:rPr>
        <w:t>MV:</w:t>
      </w:r>
      <w:r w:rsidRPr="008D038F">
        <w:rPr>
          <w:lang w:val="en-GB"/>
        </w:rPr>
        <w:t xml:space="preserve"> mitral valve surgery, </w:t>
      </w:r>
      <w:r w:rsidRPr="008D038F">
        <w:rPr>
          <w:b/>
          <w:bCs/>
          <w:lang w:val="en-GB"/>
        </w:rPr>
        <w:t>MV + TV:</w:t>
      </w:r>
      <w:r w:rsidRPr="008D038F">
        <w:rPr>
          <w:lang w:val="en-GB"/>
        </w:rPr>
        <w:t xml:space="preserve"> combined operation of mitral and tricuspid valve.</w:t>
      </w:r>
    </w:p>
    <w:p w14:paraId="3DE2C470" w14:textId="77777777" w:rsidR="00C173D7" w:rsidRPr="008C2458" w:rsidRDefault="00C173D7" w:rsidP="00824C77">
      <w:pPr>
        <w:rPr>
          <w:lang w:val="en-GB"/>
        </w:rPr>
      </w:pPr>
    </w:p>
    <w:p w14:paraId="29CF040E" w14:textId="3D7623E7" w:rsidR="00824C77" w:rsidRDefault="00824C77" w:rsidP="00824C77">
      <w:pPr>
        <w:rPr>
          <w:lang w:val="en-GB"/>
        </w:rPr>
      </w:pPr>
    </w:p>
    <w:p w14:paraId="784C20AB" w14:textId="1B8E3277" w:rsidR="00824C77" w:rsidRDefault="00824C77" w:rsidP="00824C77">
      <w:pPr>
        <w:rPr>
          <w:lang w:val="en-GB"/>
        </w:rPr>
      </w:pPr>
    </w:p>
    <w:p w14:paraId="3932B9E6" w14:textId="6A128F02" w:rsidR="00824C77" w:rsidRDefault="00824C77" w:rsidP="00824C77">
      <w:pPr>
        <w:rPr>
          <w:lang w:val="en-GB"/>
        </w:rPr>
      </w:pPr>
    </w:p>
    <w:p w14:paraId="6505337D" w14:textId="1395349B" w:rsidR="00824C77" w:rsidRDefault="00824C77" w:rsidP="00824C77">
      <w:pPr>
        <w:rPr>
          <w:lang w:val="en-GB"/>
        </w:rPr>
      </w:pPr>
    </w:p>
    <w:p w14:paraId="5E0FCAE4" w14:textId="1EE76997" w:rsidR="00824C77" w:rsidRDefault="00824C77" w:rsidP="00824C77">
      <w:pPr>
        <w:rPr>
          <w:lang w:val="en-GB"/>
        </w:rPr>
      </w:pPr>
    </w:p>
    <w:p w14:paraId="2ECA9AC0" w14:textId="2D9F89DF" w:rsidR="00824C77" w:rsidRDefault="00824C77" w:rsidP="00824C77">
      <w:pPr>
        <w:rPr>
          <w:lang w:val="en-GB"/>
        </w:rPr>
      </w:pPr>
    </w:p>
    <w:p w14:paraId="5C790CD9" w14:textId="2AEEBCB2" w:rsidR="00824C77" w:rsidRDefault="00824C77" w:rsidP="00824C77">
      <w:pPr>
        <w:rPr>
          <w:lang w:val="en-GB"/>
        </w:rPr>
      </w:pPr>
    </w:p>
    <w:p w14:paraId="23C9C6AB" w14:textId="0ED744F9" w:rsidR="00824C77" w:rsidRDefault="00824C77" w:rsidP="00824C77">
      <w:pPr>
        <w:rPr>
          <w:lang w:val="en-GB"/>
        </w:rPr>
      </w:pPr>
    </w:p>
    <w:p w14:paraId="737DB66E" w14:textId="38CCA015" w:rsidR="00824C77" w:rsidRDefault="00824C77" w:rsidP="00824C77">
      <w:pPr>
        <w:rPr>
          <w:lang w:val="en-GB"/>
        </w:rPr>
      </w:pPr>
    </w:p>
    <w:p w14:paraId="1D2624DD" w14:textId="5B6106F4" w:rsidR="00824C77" w:rsidRDefault="00824C77" w:rsidP="00824C77">
      <w:pPr>
        <w:rPr>
          <w:lang w:val="en-GB"/>
        </w:rPr>
      </w:pPr>
    </w:p>
    <w:p w14:paraId="3454A239" w14:textId="2DE0278B" w:rsidR="00824C77" w:rsidRDefault="00824C77" w:rsidP="00824C77">
      <w:pPr>
        <w:rPr>
          <w:lang w:val="en-GB"/>
        </w:rPr>
      </w:pPr>
    </w:p>
    <w:p w14:paraId="0B59DA3D" w14:textId="1116085E" w:rsidR="00824C77" w:rsidRDefault="00824C77" w:rsidP="00824C77">
      <w:pPr>
        <w:rPr>
          <w:lang w:val="en-GB"/>
        </w:rPr>
      </w:pPr>
    </w:p>
    <w:p w14:paraId="154BA617" w14:textId="122F6CB7" w:rsidR="00824C77" w:rsidRDefault="00824C77" w:rsidP="00824C77">
      <w:pPr>
        <w:rPr>
          <w:lang w:val="en-GB"/>
        </w:rPr>
      </w:pPr>
    </w:p>
    <w:p w14:paraId="406A7056" w14:textId="4E647480" w:rsidR="00824C77" w:rsidRDefault="00824C77" w:rsidP="00824C77">
      <w:pPr>
        <w:rPr>
          <w:lang w:val="en-GB"/>
        </w:rPr>
      </w:pPr>
    </w:p>
    <w:p w14:paraId="7ED6237E" w14:textId="781CA689" w:rsidR="00824C77" w:rsidRDefault="00824C77" w:rsidP="00824C77">
      <w:pPr>
        <w:rPr>
          <w:lang w:val="en-GB"/>
        </w:rPr>
      </w:pPr>
    </w:p>
    <w:p w14:paraId="7E2DC915" w14:textId="3D881973" w:rsidR="00824C77" w:rsidRDefault="00824C77" w:rsidP="00824C77">
      <w:pPr>
        <w:rPr>
          <w:lang w:val="en-GB"/>
        </w:rPr>
      </w:pPr>
    </w:p>
    <w:p w14:paraId="0CCE0F62" w14:textId="5830D6D3" w:rsidR="00824C77" w:rsidRDefault="00824C77" w:rsidP="00824C77">
      <w:pPr>
        <w:rPr>
          <w:lang w:val="en-GB"/>
        </w:rPr>
      </w:pPr>
    </w:p>
    <w:sectPr w:rsidR="00824C7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80C64" w14:textId="77777777" w:rsidR="00DB02BD" w:rsidRDefault="00DB02BD" w:rsidP="00C16340">
      <w:pPr>
        <w:spacing w:line="240" w:lineRule="auto"/>
      </w:pPr>
      <w:r>
        <w:separator/>
      </w:r>
    </w:p>
  </w:endnote>
  <w:endnote w:type="continuationSeparator" w:id="0">
    <w:p w14:paraId="6C70C567" w14:textId="77777777" w:rsidR="00DB02BD" w:rsidRDefault="00DB02BD" w:rsidP="00C16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5898E" w14:textId="4F59FD87" w:rsidR="002E2DE0" w:rsidRDefault="002E2DE0">
    <w:pPr>
      <w:pStyle w:val="Fuzeile"/>
      <w:jc w:val="right"/>
    </w:pPr>
  </w:p>
  <w:p w14:paraId="5F185D0E" w14:textId="77777777" w:rsidR="002E2DE0" w:rsidRDefault="002E2D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FF94D" w14:textId="77777777" w:rsidR="00DB02BD" w:rsidRDefault="00DB02BD" w:rsidP="00C16340">
      <w:pPr>
        <w:spacing w:line="240" w:lineRule="auto"/>
      </w:pPr>
      <w:r>
        <w:separator/>
      </w:r>
    </w:p>
  </w:footnote>
  <w:footnote w:type="continuationSeparator" w:id="0">
    <w:p w14:paraId="17EC5128" w14:textId="77777777" w:rsidR="00DB02BD" w:rsidRDefault="00DB02BD" w:rsidP="00C163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77BC4"/>
    <w:multiLevelType w:val="hybridMultilevel"/>
    <w:tmpl w:val="DDC8D4AC"/>
    <w:lvl w:ilvl="0" w:tplc="C15456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F43D7E"/>
    <w:multiLevelType w:val="hybridMultilevel"/>
    <w:tmpl w:val="8D080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nerva Aneste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ssfswtvpzv1eptwupzrwbexvpaxat9pe9&quot;&gt;My EndNote Library&lt;record-ids&gt;&lt;item&gt;78&lt;/item&gt;&lt;item&gt;79&lt;/item&gt;&lt;item&gt;80&lt;/item&gt;&lt;item&gt;81&lt;/item&gt;&lt;item&gt;82&lt;/item&gt;&lt;item&gt;83&lt;/item&gt;&lt;item&gt;87&lt;/item&gt;&lt;item&gt;88&lt;/item&gt;&lt;item&gt;89&lt;/item&gt;&lt;item&gt;90&lt;/item&gt;&lt;item&gt;91&lt;/item&gt;&lt;item&gt;92&lt;/item&gt;&lt;item&gt;97&lt;/item&gt;&lt;item&gt;98&lt;/item&gt;&lt;item&gt;101&lt;/item&gt;&lt;item&gt;102&lt;/item&gt;&lt;item&gt;103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/record-ids&gt;&lt;/item&gt;&lt;/Libraries&gt;"/>
  </w:docVars>
  <w:rsids>
    <w:rsidRoot w:val="001D5C44"/>
    <w:rsid w:val="00005968"/>
    <w:rsid w:val="000067DF"/>
    <w:rsid w:val="00007668"/>
    <w:rsid w:val="000202B0"/>
    <w:rsid w:val="000314B6"/>
    <w:rsid w:val="000357D3"/>
    <w:rsid w:val="000429FD"/>
    <w:rsid w:val="000433C9"/>
    <w:rsid w:val="000540D2"/>
    <w:rsid w:val="000607B4"/>
    <w:rsid w:val="000662FE"/>
    <w:rsid w:val="00066D24"/>
    <w:rsid w:val="00075718"/>
    <w:rsid w:val="00083C08"/>
    <w:rsid w:val="0009278D"/>
    <w:rsid w:val="000927AA"/>
    <w:rsid w:val="00093C33"/>
    <w:rsid w:val="000956B8"/>
    <w:rsid w:val="000A5C3C"/>
    <w:rsid w:val="000B6F2B"/>
    <w:rsid w:val="000C2142"/>
    <w:rsid w:val="000C4517"/>
    <w:rsid w:val="000E0215"/>
    <w:rsid w:val="000E3BE2"/>
    <w:rsid w:val="000F6FD6"/>
    <w:rsid w:val="00110126"/>
    <w:rsid w:val="001121BD"/>
    <w:rsid w:val="001173EF"/>
    <w:rsid w:val="00137048"/>
    <w:rsid w:val="001445C6"/>
    <w:rsid w:val="001506B3"/>
    <w:rsid w:val="00151D5F"/>
    <w:rsid w:val="00153232"/>
    <w:rsid w:val="001537CE"/>
    <w:rsid w:val="0015472A"/>
    <w:rsid w:val="001564CC"/>
    <w:rsid w:val="00162940"/>
    <w:rsid w:val="00162D57"/>
    <w:rsid w:val="00165F74"/>
    <w:rsid w:val="0017083A"/>
    <w:rsid w:val="001711F6"/>
    <w:rsid w:val="00181845"/>
    <w:rsid w:val="00181EDA"/>
    <w:rsid w:val="00183DAB"/>
    <w:rsid w:val="001867A3"/>
    <w:rsid w:val="001A0991"/>
    <w:rsid w:val="001A6303"/>
    <w:rsid w:val="001A7D18"/>
    <w:rsid w:val="001B307E"/>
    <w:rsid w:val="001C058B"/>
    <w:rsid w:val="001C359D"/>
    <w:rsid w:val="001C7AD0"/>
    <w:rsid w:val="001D3365"/>
    <w:rsid w:val="001D4B41"/>
    <w:rsid w:val="001D5C44"/>
    <w:rsid w:val="001D62F1"/>
    <w:rsid w:val="001E1F15"/>
    <w:rsid w:val="001E3B18"/>
    <w:rsid w:val="001E6F13"/>
    <w:rsid w:val="001F6AFC"/>
    <w:rsid w:val="00214CC2"/>
    <w:rsid w:val="00216F43"/>
    <w:rsid w:val="002360E9"/>
    <w:rsid w:val="00241883"/>
    <w:rsid w:val="002567C6"/>
    <w:rsid w:val="00257A57"/>
    <w:rsid w:val="0026393B"/>
    <w:rsid w:val="002647B5"/>
    <w:rsid w:val="00266A09"/>
    <w:rsid w:val="002714F6"/>
    <w:rsid w:val="00273D80"/>
    <w:rsid w:val="00273FD0"/>
    <w:rsid w:val="002830F6"/>
    <w:rsid w:val="002853EB"/>
    <w:rsid w:val="00294DD1"/>
    <w:rsid w:val="002A2740"/>
    <w:rsid w:val="002B2FD6"/>
    <w:rsid w:val="002C214F"/>
    <w:rsid w:val="002C4252"/>
    <w:rsid w:val="002D5E79"/>
    <w:rsid w:val="002E0E2F"/>
    <w:rsid w:val="002E2DE0"/>
    <w:rsid w:val="002E3303"/>
    <w:rsid w:val="002E38C4"/>
    <w:rsid w:val="002F0EBD"/>
    <w:rsid w:val="00303085"/>
    <w:rsid w:val="00303672"/>
    <w:rsid w:val="00330AD8"/>
    <w:rsid w:val="0033395E"/>
    <w:rsid w:val="0034199B"/>
    <w:rsid w:val="00343145"/>
    <w:rsid w:val="00352B3E"/>
    <w:rsid w:val="003604CB"/>
    <w:rsid w:val="003633B4"/>
    <w:rsid w:val="00370EA2"/>
    <w:rsid w:val="00373B81"/>
    <w:rsid w:val="00376248"/>
    <w:rsid w:val="00383188"/>
    <w:rsid w:val="00387188"/>
    <w:rsid w:val="00387EEA"/>
    <w:rsid w:val="003A7585"/>
    <w:rsid w:val="003A7D17"/>
    <w:rsid w:val="003B156A"/>
    <w:rsid w:val="003D2A08"/>
    <w:rsid w:val="003D6B61"/>
    <w:rsid w:val="003D6F13"/>
    <w:rsid w:val="003E6074"/>
    <w:rsid w:val="003F527F"/>
    <w:rsid w:val="004075D4"/>
    <w:rsid w:val="00411356"/>
    <w:rsid w:val="004147A4"/>
    <w:rsid w:val="00420A14"/>
    <w:rsid w:val="00427728"/>
    <w:rsid w:val="00432135"/>
    <w:rsid w:val="00435179"/>
    <w:rsid w:val="00436564"/>
    <w:rsid w:val="004417E3"/>
    <w:rsid w:val="004421DD"/>
    <w:rsid w:val="0044524A"/>
    <w:rsid w:val="00452C63"/>
    <w:rsid w:val="0045606D"/>
    <w:rsid w:val="004604D2"/>
    <w:rsid w:val="00466B85"/>
    <w:rsid w:val="0048293E"/>
    <w:rsid w:val="004862A4"/>
    <w:rsid w:val="00493B31"/>
    <w:rsid w:val="004A77B3"/>
    <w:rsid w:val="004B0394"/>
    <w:rsid w:val="004C4442"/>
    <w:rsid w:val="004C5EC1"/>
    <w:rsid w:val="004D04BB"/>
    <w:rsid w:val="004D26D8"/>
    <w:rsid w:val="004D6342"/>
    <w:rsid w:val="004F3C08"/>
    <w:rsid w:val="004F606C"/>
    <w:rsid w:val="0052264A"/>
    <w:rsid w:val="0052629E"/>
    <w:rsid w:val="00531BE0"/>
    <w:rsid w:val="00532641"/>
    <w:rsid w:val="005444F9"/>
    <w:rsid w:val="005469E7"/>
    <w:rsid w:val="005509D6"/>
    <w:rsid w:val="0055618B"/>
    <w:rsid w:val="00560534"/>
    <w:rsid w:val="00573417"/>
    <w:rsid w:val="00576532"/>
    <w:rsid w:val="00587B50"/>
    <w:rsid w:val="00590BA8"/>
    <w:rsid w:val="00597A63"/>
    <w:rsid w:val="005A3D87"/>
    <w:rsid w:val="005A4191"/>
    <w:rsid w:val="005A5A8B"/>
    <w:rsid w:val="005B2D59"/>
    <w:rsid w:val="005B6B36"/>
    <w:rsid w:val="005D3896"/>
    <w:rsid w:val="005D4FDC"/>
    <w:rsid w:val="005D68D9"/>
    <w:rsid w:val="005F1762"/>
    <w:rsid w:val="005F1FA5"/>
    <w:rsid w:val="005F35C9"/>
    <w:rsid w:val="00603E32"/>
    <w:rsid w:val="006045FA"/>
    <w:rsid w:val="006108A5"/>
    <w:rsid w:val="0061148A"/>
    <w:rsid w:val="006139CF"/>
    <w:rsid w:val="00633E7D"/>
    <w:rsid w:val="006419B6"/>
    <w:rsid w:val="006500D1"/>
    <w:rsid w:val="00656AC1"/>
    <w:rsid w:val="00657C22"/>
    <w:rsid w:val="006648B4"/>
    <w:rsid w:val="00676A0E"/>
    <w:rsid w:val="0068307D"/>
    <w:rsid w:val="00683ADD"/>
    <w:rsid w:val="00693A9D"/>
    <w:rsid w:val="00697133"/>
    <w:rsid w:val="00697D68"/>
    <w:rsid w:val="006A1012"/>
    <w:rsid w:val="006A32BF"/>
    <w:rsid w:val="006A3572"/>
    <w:rsid w:val="006B436B"/>
    <w:rsid w:val="006B6881"/>
    <w:rsid w:val="006C0C58"/>
    <w:rsid w:val="006C364D"/>
    <w:rsid w:val="006C53D6"/>
    <w:rsid w:val="006D3FCC"/>
    <w:rsid w:val="006D492A"/>
    <w:rsid w:val="006E0627"/>
    <w:rsid w:val="006E4D3E"/>
    <w:rsid w:val="006E537A"/>
    <w:rsid w:val="006E651A"/>
    <w:rsid w:val="006F41B9"/>
    <w:rsid w:val="006F4433"/>
    <w:rsid w:val="00700257"/>
    <w:rsid w:val="007011DC"/>
    <w:rsid w:val="00702E71"/>
    <w:rsid w:val="00734628"/>
    <w:rsid w:val="00741AA3"/>
    <w:rsid w:val="00750F5C"/>
    <w:rsid w:val="00753B31"/>
    <w:rsid w:val="00755853"/>
    <w:rsid w:val="007606F0"/>
    <w:rsid w:val="0076167A"/>
    <w:rsid w:val="00767B3D"/>
    <w:rsid w:val="00774C17"/>
    <w:rsid w:val="00774D09"/>
    <w:rsid w:val="00775659"/>
    <w:rsid w:val="00777FC8"/>
    <w:rsid w:val="00777FDF"/>
    <w:rsid w:val="0078388C"/>
    <w:rsid w:val="00787EE5"/>
    <w:rsid w:val="007946BA"/>
    <w:rsid w:val="007970A0"/>
    <w:rsid w:val="007A1E13"/>
    <w:rsid w:val="007A7DA8"/>
    <w:rsid w:val="007C48E0"/>
    <w:rsid w:val="007E31E4"/>
    <w:rsid w:val="007F1738"/>
    <w:rsid w:val="00807C78"/>
    <w:rsid w:val="00812134"/>
    <w:rsid w:val="00817B3B"/>
    <w:rsid w:val="00824C77"/>
    <w:rsid w:val="008343C1"/>
    <w:rsid w:val="0083483A"/>
    <w:rsid w:val="00844241"/>
    <w:rsid w:val="00846364"/>
    <w:rsid w:val="008468C0"/>
    <w:rsid w:val="00857EB3"/>
    <w:rsid w:val="00860670"/>
    <w:rsid w:val="00863B3B"/>
    <w:rsid w:val="00865E83"/>
    <w:rsid w:val="00874330"/>
    <w:rsid w:val="008754F3"/>
    <w:rsid w:val="00876710"/>
    <w:rsid w:val="0088474F"/>
    <w:rsid w:val="0089214C"/>
    <w:rsid w:val="00895321"/>
    <w:rsid w:val="008A6DF0"/>
    <w:rsid w:val="008B4F98"/>
    <w:rsid w:val="008D038F"/>
    <w:rsid w:val="008D458A"/>
    <w:rsid w:val="008D7A92"/>
    <w:rsid w:val="008E7FE2"/>
    <w:rsid w:val="008F2171"/>
    <w:rsid w:val="009078F7"/>
    <w:rsid w:val="0091164B"/>
    <w:rsid w:val="00917E4B"/>
    <w:rsid w:val="00922CF6"/>
    <w:rsid w:val="009378AA"/>
    <w:rsid w:val="009443B4"/>
    <w:rsid w:val="0095014F"/>
    <w:rsid w:val="00950C8B"/>
    <w:rsid w:val="009542EF"/>
    <w:rsid w:val="009603EA"/>
    <w:rsid w:val="00961742"/>
    <w:rsid w:val="00964ED8"/>
    <w:rsid w:val="0096505C"/>
    <w:rsid w:val="00986311"/>
    <w:rsid w:val="009960B0"/>
    <w:rsid w:val="009A15AA"/>
    <w:rsid w:val="009C300D"/>
    <w:rsid w:val="009E7520"/>
    <w:rsid w:val="009F1A41"/>
    <w:rsid w:val="00A02932"/>
    <w:rsid w:val="00A10240"/>
    <w:rsid w:val="00A10D92"/>
    <w:rsid w:val="00A135E5"/>
    <w:rsid w:val="00A23C4D"/>
    <w:rsid w:val="00A25D20"/>
    <w:rsid w:val="00A369AC"/>
    <w:rsid w:val="00A36BC3"/>
    <w:rsid w:val="00A37DCB"/>
    <w:rsid w:val="00A405BD"/>
    <w:rsid w:val="00A444AE"/>
    <w:rsid w:val="00A56FAE"/>
    <w:rsid w:val="00A60FF6"/>
    <w:rsid w:val="00A64030"/>
    <w:rsid w:val="00A66927"/>
    <w:rsid w:val="00A7288B"/>
    <w:rsid w:val="00A75617"/>
    <w:rsid w:val="00A82C5D"/>
    <w:rsid w:val="00A872D1"/>
    <w:rsid w:val="00A92775"/>
    <w:rsid w:val="00A96580"/>
    <w:rsid w:val="00AB0214"/>
    <w:rsid w:val="00AB05C5"/>
    <w:rsid w:val="00AB1613"/>
    <w:rsid w:val="00AB5D30"/>
    <w:rsid w:val="00AC0004"/>
    <w:rsid w:val="00AC2EC4"/>
    <w:rsid w:val="00AC62F3"/>
    <w:rsid w:val="00AD7A2F"/>
    <w:rsid w:val="00AE0975"/>
    <w:rsid w:val="00B04AEF"/>
    <w:rsid w:val="00B319ED"/>
    <w:rsid w:val="00B368C2"/>
    <w:rsid w:val="00B465E7"/>
    <w:rsid w:val="00B467C3"/>
    <w:rsid w:val="00B90BEC"/>
    <w:rsid w:val="00B94EAF"/>
    <w:rsid w:val="00B97BD0"/>
    <w:rsid w:val="00BC1947"/>
    <w:rsid w:val="00BD3036"/>
    <w:rsid w:val="00BE1799"/>
    <w:rsid w:val="00BE3855"/>
    <w:rsid w:val="00BE46D6"/>
    <w:rsid w:val="00C0473D"/>
    <w:rsid w:val="00C16340"/>
    <w:rsid w:val="00C173D7"/>
    <w:rsid w:val="00C21522"/>
    <w:rsid w:val="00C302FB"/>
    <w:rsid w:val="00C3167D"/>
    <w:rsid w:val="00C31E88"/>
    <w:rsid w:val="00C32A9F"/>
    <w:rsid w:val="00C337AC"/>
    <w:rsid w:val="00C4346C"/>
    <w:rsid w:val="00C768ED"/>
    <w:rsid w:val="00C82438"/>
    <w:rsid w:val="00C83078"/>
    <w:rsid w:val="00C85ADC"/>
    <w:rsid w:val="00C93566"/>
    <w:rsid w:val="00C969E7"/>
    <w:rsid w:val="00C96CF0"/>
    <w:rsid w:val="00C977B6"/>
    <w:rsid w:val="00CC140F"/>
    <w:rsid w:val="00CC715B"/>
    <w:rsid w:val="00CD121A"/>
    <w:rsid w:val="00CD5CE9"/>
    <w:rsid w:val="00CD5FB4"/>
    <w:rsid w:val="00CD76C5"/>
    <w:rsid w:val="00CE0173"/>
    <w:rsid w:val="00CE7A4F"/>
    <w:rsid w:val="00CF3ADB"/>
    <w:rsid w:val="00D14E6F"/>
    <w:rsid w:val="00D30CB9"/>
    <w:rsid w:val="00D31F0D"/>
    <w:rsid w:val="00D34758"/>
    <w:rsid w:val="00D36A5D"/>
    <w:rsid w:val="00D41F6E"/>
    <w:rsid w:val="00D441A2"/>
    <w:rsid w:val="00D4698E"/>
    <w:rsid w:val="00D46A95"/>
    <w:rsid w:val="00D47A6E"/>
    <w:rsid w:val="00D501AD"/>
    <w:rsid w:val="00D647F0"/>
    <w:rsid w:val="00D6731C"/>
    <w:rsid w:val="00D70BAA"/>
    <w:rsid w:val="00D96D9A"/>
    <w:rsid w:val="00DA34F1"/>
    <w:rsid w:val="00DA6C66"/>
    <w:rsid w:val="00DB02BD"/>
    <w:rsid w:val="00DB12E4"/>
    <w:rsid w:val="00DC70A9"/>
    <w:rsid w:val="00DD171D"/>
    <w:rsid w:val="00DD2745"/>
    <w:rsid w:val="00DE28B0"/>
    <w:rsid w:val="00DE623F"/>
    <w:rsid w:val="00DF0977"/>
    <w:rsid w:val="00DF42A4"/>
    <w:rsid w:val="00E016E4"/>
    <w:rsid w:val="00E03918"/>
    <w:rsid w:val="00E1388B"/>
    <w:rsid w:val="00E1654B"/>
    <w:rsid w:val="00E21AF7"/>
    <w:rsid w:val="00E25F71"/>
    <w:rsid w:val="00E3020D"/>
    <w:rsid w:val="00E442CF"/>
    <w:rsid w:val="00E53B84"/>
    <w:rsid w:val="00E54EBA"/>
    <w:rsid w:val="00E6086C"/>
    <w:rsid w:val="00E608CB"/>
    <w:rsid w:val="00E61680"/>
    <w:rsid w:val="00E92572"/>
    <w:rsid w:val="00E95BEC"/>
    <w:rsid w:val="00EA1065"/>
    <w:rsid w:val="00EA4317"/>
    <w:rsid w:val="00EB1303"/>
    <w:rsid w:val="00EB33DB"/>
    <w:rsid w:val="00EB4144"/>
    <w:rsid w:val="00EB6709"/>
    <w:rsid w:val="00EC483E"/>
    <w:rsid w:val="00ED184E"/>
    <w:rsid w:val="00ED250B"/>
    <w:rsid w:val="00EE0F98"/>
    <w:rsid w:val="00F0413B"/>
    <w:rsid w:val="00F132D5"/>
    <w:rsid w:val="00F2193C"/>
    <w:rsid w:val="00F25DA1"/>
    <w:rsid w:val="00F437AE"/>
    <w:rsid w:val="00F56353"/>
    <w:rsid w:val="00F73A5A"/>
    <w:rsid w:val="00F80C2A"/>
    <w:rsid w:val="00F81B71"/>
    <w:rsid w:val="00F95AC9"/>
    <w:rsid w:val="00FB3F1F"/>
    <w:rsid w:val="00FB401E"/>
    <w:rsid w:val="00FC04BE"/>
    <w:rsid w:val="00FC5AE1"/>
    <w:rsid w:val="00FC633F"/>
    <w:rsid w:val="00FC66DF"/>
    <w:rsid w:val="00FD1525"/>
    <w:rsid w:val="00FD3054"/>
    <w:rsid w:val="00FD4A2C"/>
    <w:rsid w:val="00FE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610FA"/>
  <w15:docId w15:val="{9D168092-2DE4-43EC-9D4A-BCC039FF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8AA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D5C4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1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135"/>
    <w:rPr>
      <w:rFonts w:ascii="Tahoma" w:eastAsia="Times New Roman" w:hAnsi="Tahoma" w:cs="Tahoma"/>
      <w:sz w:val="16"/>
      <w:szCs w:val="16"/>
      <w:lang w:eastAsia="ar-SA"/>
    </w:rPr>
  </w:style>
  <w:style w:type="paragraph" w:styleId="Listenabsatz">
    <w:name w:val="List Paragraph"/>
    <w:basedOn w:val="Standard"/>
    <w:uiPriority w:val="34"/>
    <w:qFormat/>
    <w:rsid w:val="00807C7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2E0E2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0E2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2E0E2F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E0E2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styleId="StandardWeb">
    <w:name w:val="Normal (Web)"/>
    <w:basedOn w:val="Standard"/>
    <w:uiPriority w:val="99"/>
    <w:semiHidden/>
    <w:unhideWhenUsed/>
    <w:rsid w:val="00181845"/>
    <w:pPr>
      <w:suppressAutoHyphens w:val="0"/>
      <w:spacing w:before="100" w:beforeAutospacing="1" w:after="100" w:afterAutospacing="1" w:line="240" w:lineRule="auto"/>
      <w:jc w:val="left"/>
    </w:pPr>
    <w:rPr>
      <w:rFonts w:eastAsiaTheme="minorEastAsia"/>
      <w:lang w:val="en-GB" w:eastAsia="en-GB"/>
    </w:rPr>
  </w:style>
  <w:style w:type="character" w:styleId="Fett">
    <w:name w:val="Strong"/>
    <w:basedOn w:val="Absatz-Standardschriftart"/>
    <w:uiPriority w:val="22"/>
    <w:qFormat/>
    <w:rsid w:val="00587B50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34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4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46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34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346C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Kopfzeile">
    <w:name w:val="header"/>
    <w:basedOn w:val="Standard"/>
    <w:link w:val="KopfzeileZchn"/>
    <w:uiPriority w:val="99"/>
    <w:unhideWhenUsed/>
    <w:rsid w:val="00C1634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6340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C1634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6340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ellenraster">
    <w:name w:val="Table Grid"/>
    <w:basedOn w:val="NormaleTabelle"/>
    <w:uiPriority w:val="59"/>
    <w:rsid w:val="001D62F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F6F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1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2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68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98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71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94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36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4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A20F6C-B255-4CDC-9056-79311F3A4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eyn</dc:creator>
  <cp:lastModifiedBy>2020-1a-Las-Hey</cp:lastModifiedBy>
  <cp:revision>3</cp:revision>
  <cp:lastPrinted>2019-08-06T06:49:00Z</cp:lastPrinted>
  <dcterms:created xsi:type="dcterms:W3CDTF">2021-02-07T13:40:00Z</dcterms:created>
  <dcterms:modified xsi:type="dcterms:W3CDTF">2021-02-18T08:51:00Z</dcterms:modified>
</cp:coreProperties>
</file>